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7007" w:rsidRPr="00AD558F" w:rsidRDefault="001B7007" w:rsidP="001B7007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  <w:proofErr w:type="spellStart"/>
      <w:r w:rsidRPr="00AD558F">
        <w:rPr>
          <w:rFonts w:ascii="Times New Roman" w:hAnsi="Times New Roman"/>
          <w:b/>
          <w:color w:val="000000"/>
          <w:sz w:val="24"/>
          <w:szCs w:val="24"/>
        </w:rPr>
        <w:t>SupplementaryTable</w:t>
      </w:r>
      <w:proofErr w:type="spellEnd"/>
      <w:r w:rsidRPr="00AD558F">
        <w:rPr>
          <w:rFonts w:ascii="Times New Roman" w:hAnsi="Times New Roman"/>
          <w:b/>
          <w:color w:val="000000"/>
          <w:sz w:val="24"/>
          <w:szCs w:val="24"/>
        </w:rPr>
        <w:t xml:space="preserve"> S4. </w:t>
      </w:r>
      <w:r w:rsidR="00AD558F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AD558F">
        <w:rPr>
          <w:rFonts w:ascii="Times New Roman" w:hAnsi="Times New Roman"/>
          <w:b/>
          <w:color w:val="000000"/>
          <w:sz w:val="24"/>
          <w:szCs w:val="24"/>
        </w:rPr>
        <w:t xml:space="preserve">Permutation based ANCOVA with stepwise variable selection results for each of the six </w:t>
      </w:r>
      <w:proofErr w:type="gramStart"/>
      <w:r w:rsidRPr="00AD558F">
        <w:rPr>
          <w:rFonts w:ascii="Times New Roman" w:hAnsi="Times New Roman"/>
          <w:b/>
          <w:color w:val="000000"/>
          <w:sz w:val="24"/>
          <w:szCs w:val="24"/>
        </w:rPr>
        <w:t>individual  phyla</w:t>
      </w:r>
      <w:proofErr w:type="gramEnd"/>
      <w:r w:rsidRPr="00AD558F">
        <w:rPr>
          <w:rFonts w:ascii="Times New Roman" w:hAnsi="Times New Roman"/>
          <w:b/>
          <w:color w:val="000000"/>
          <w:sz w:val="24"/>
          <w:szCs w:val="24"/>
        </w:rPr>
        <w:t>/subphyla categories</w:t>
      </w:r>
      <w:r w:rsidR="00AD558F">
        <w:rPr>
          <w:rFonts w:ascii="Times New Roman" w:hAnsi="Times New Roman"/>
          <w:b/>
          <w:color w:val="000000"/>
          <w:sz w:val="24"/>
          <w:szCs w:val="24"/>
        </w:rPr>
        <w:t>.</w:t>
      </w:r>
      <w:r w:rsidRPr="00AD558F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AD558F">
        <w:rPr>
          <w:rFonts w:ascii="Times New Roman" w:hAnsi="Times New Roman"/>
          <w:color w:val="000000"/>
          <w:sz w:val="24"/>
          <w:szCs w:val="24"/>
        </w:rPr>
        <w:t xml:space="preserve"> Permutation </w:t>
      </w:r>
      <w:proofErr w:type="gramStart"/>
      <w:r w:rsidRPr="00AD558F">
        <w:rPr>
          <w:rFonts w:ascii="Times New Roman" w:hAnsi="Times New Roman"/>
          <w:color w:val="000000"/>
          <w:sz w:val="24"/>
          <w:szCs w:val="24"/>
        </w:rPr>
        <w:t>based  ANCOVA</w:t>
      </w:r>
      <w:proofErr w:type="gramEnd"/>
      <w:r w:rsidRPr="00AD558F">
        <w:rPr>
          <w:rFonts w:ascii="Times New Roman" w:hAnsi="Times New Roman"/>
          <w:color w:val="000000"/>
          <w:sz w:val="24"/>
          <w:szCs w:val="24"/>
        </w:rPr>
        <w:t xml:space="preserve"> with step wise variable selection was carried out for the individual phyla/subphyla categories. </w:t>
      </w:r>
      <w:proofErr w:type="gramStart"/>
      <w:r w:rsidRPr="00AD558F">
        <w:rPr>
          <w:rFonts w:ascii="Times New Roman" w:hAnsi="Times New Roman"/>
          <w:color w:val="000000"/>
          <w:sz w:val="24"/>
          <w:szCs w:val="24"/>
        </w:rPr>
        <w:t>in</w:t>
      </w:r>
      <w:proofErr w:type="gramEnd"/>
      <w:r w:rsidRPr="00AD558F">
        <w:rPr>
          <w:rFonts w:ascii="Times New Roman" w:hAnsi="Times New Roman"/>
          <w:color w:val="000000"/>
          <w:sz w:val="24"/>
          <w:szCs w:val="24"/>
        </w:rPr>
        <w:t xml:space="preserve"> parallel for each of the datasets.  A total of 164 samples were analyzed fo</w:t>
      </w:r>
      <w:r w:rsidR="00FA70CD" w:rsidRPr="00AD558F">
        <w:rPr>
          <w:rFonts w:ascii="Times New Roman" w:hAnsi="Times New Roman"/>
          <w:color w:val="000000"/>
          <w:sz w:val="24"/>
          <w:szCs w:val="24"/>
        </w:rPr>
        <w:t>r the Sanger and the 454 V</w:t>
      </w:r>
      <w:r w:rsidRPr="00AD558F">
        <w:rPr>
          <w:rFonts w:ascii="Times New Roman" w:hAnsi="Times New Roman"/>
          <w:color w:val="000000"/>
          <w:sz w:val="24"/>
          <w:szCs w:val="24"/>
        </w:rPr>
        <w:t xml:space="preserve">1-V3 datasets respectively.  A total of 169 samples were analyzed for the 454 V3-V5 dataset. </w:t>
      </w:r>
      <w:r w:rsidR="00837552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AD558F">
        <w:rPr>
          <w:rFonts w:ascii="Times New Roman" w:hAnsi="Times New Roman"/>
          <w:color w:val="000000"/>
          <w:sz w:val="24"/>
          <w:szCs w:val="24"/>
        </w:rPr>
        <w:t xml:space="preserve">Listed below are the main effects, first order interactions with P-values ≤ 0.05, as well as the main effects of first order interactions with P values ≤ 0.05. </w:t>
      </w:r>
      <w:r w:rsidR="00837552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AD558F">
        <w:rPr>
          <w:rFonts w:ascii="Times New Roman" w:hAnsi="Times New Roman"/>
          <w:sz w:val="24"/>
          <w:szCs w:val="24"/>
        </w:rPr>
        <w:t xml:space="preserve">To address multiple comparison issues, the </w:t>
      </w:r>
      <w:proofErr w:type="spellStart"/>
      <w:r w:rsidRPr="00AD558F">
        <w:rPr>
          <w:rFonts w:ascii="Times New Roman" w:hAnsi="Times New Roman"/>
          <w:sz w:val="24"/>
          <w:szCs w:val="24"/>
        </w:rPr>
        <w:t>Benjamini</w:t>
      </w:r>
      <w:proofErr w:type="spellEnd"/>
      <w:r w:rsidRPr="00AD558F">
        <w:rPr>
          <w:rFonts w:ascii="Times New Roman" w:hAnsi="Times New Roman"/>
          <w:sz w:val="24"/>
          <w:szCs w:val="24"/>
        </w:rPr>
        <w:t>-Hochberg method was applied to adjust P-values to the false discovery rate (FDR).</w:t>
      </w:r>
      <w:r w:rsidRPr="00AD558F">
        <w:rPr>
          <w:rFonts w:ascii="Times New Roman" w:hAnsi="Times New Roman"/>
          <w:color w:val="000000"/>
          <w:sz w:val="24"/>
          <w:szCs w:val="24"/>
        </w:rPr>
        <w:t xml:space="preserve"> The main effects and first order interactions with FDR ≤ 0.05 are bolded.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915"/>
        <w:gridCol w:w="4133"/>
        <w:gridCol w:w="1260"/>
        <w:gridCol w:w="1170"/>
        <w:gridCol w:w="1098"/>
      </w:tblGrid>
      <w:tr w:rsidR="001B7007" w:rsidRPr="00AD558F" w:rsidTr="001B7007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CTINOBACTERIA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</w:tr>
      <w:tr w:rsidR="001B7007" w:rsidRPr="00AD558F" w:rsidTr="001B7007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quencing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Sanger  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</w:t>
            </w: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DR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Main effects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isease phenotype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1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AD558F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difficile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4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Steroids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NOD2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746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82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924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Interactions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BMI * NOD2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FA70CD" w:rsidRPr="00AD558F" w:rsidTr="009B1801">
        <w:tc>
          <w:tcPr>
            <w:tcW w:w="1915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B7007" w:rsidRPr="00AD558F" w:rsidTr="001B7007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quencing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454 V1-V3  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</w:t>
            </w: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DR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Main effects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isease phenotype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1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AD558F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difficile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3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Steroids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NOD2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756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82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931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Interactions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Smoking * NOD2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FA70CD" w:rsidRPr="00AD558F" w:rsidTr="009B1801">
        <w:tc>
          <w:tcPr>
            <w:tcW w:w="1915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B7007" w:rsidRPr="00AD558F" w:rsidTr="001B7007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quencing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54 V3-V5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</w:t>
            </w: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DR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Main effects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isease phenotype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1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AD558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ifficile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Steroids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NOD2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ATG16L1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618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5-ASA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707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Interactions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Age * ATG16L1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-ASA * </w:t>
            </w:r>
            <w:r w:rsidRPr="00AD558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AD558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ifficile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Steroids * NOD2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B7007" w:rsidRPr="00AD558F" w:rsidTr="001B7007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BACTERIODETES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B7007" w:rsidRPr="00AD558F" w:rsidTr="001B7007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quencing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anger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</w:t>
            </w: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DR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Main effects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isease phenotype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1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5-ASA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AD558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ifficile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Immunomodulators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907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220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NOD2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Interactions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Immunomodulators</w:t>
            </w:r>
            <w:proofErr w:type="spellEnd"/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* Gender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moking * NOD2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2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Disease phenotype * ASA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5-ASA * Age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-ASA * </w:t>
            </w:r>
            <w:r w:rsidRPr="00AD558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AD558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ifficile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FA70CD" w:rsidRPr="00AD558F" w:rsidTr="009B1801">
        <w:tc>
          <w:tcPr>
            <w:tcW w:w="1915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B7007" w:rsidRPr="00AD558F" w:rsidTr="001B7007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quencing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54 V1-V3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</w:t>
            </w: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DR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Main effects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isease phenotype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1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5-ASA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Steroids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AD558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ifficile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Immunomodulators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814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NOD2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368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611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Interactions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Immunomodulators</w:t>
            </w:r>
            <w:proofErr w:type="spellEnd"/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* Gender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moking * NOD2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2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Disease phenotype *ASA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-ASA * Age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4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AD558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ifficile</w:t>
            </w:r>
            <w:proofErr w:type="spellEnd"/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* ATG16L1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 w:rsidR="00FA70CD" w:rsidRPr="00AD558F" w:rsidTr="009B1801">
        <w:tc>
          <w:tcPr>
            <w:tcW w:w="1915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B7007" w:rsidRPr="00AD558F" w:rsidTr="001B7007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quencing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54 V3-V5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</w:t>
            </w: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DR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Main effects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isease phenotype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1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5-ASA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Steroids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AD558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ifficile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Immunomodulators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NOD2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Interactions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Steroids * </w:t>
            </w:r>
            <w:proofErr w:type="spellStart"/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mmunomodulators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1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isease phenotype * ASA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3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ASA * NOD2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B7007" w:rsidRPr="00AD558F" w:rsidTr="001B7007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IRM. CLOSTRIDIUM GROUP IV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quencing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anger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</w:t>
            </w: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DR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Main effects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isease phenotype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1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3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3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AD558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ifficile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NOD2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456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Interactions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isease phenotype * Age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3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AD558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ifficile</w:t>
            </w:r>
            <w:proofErr w:type="spellEnd"/>
            <w:r w:rsidRPr="00AD558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* NOD2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FA70CD" w:rsidRPr="00AD558F" w:rsidTr="009B1801">
        <w:tc>
          <w:tcPr>
            <w:tcW w:w="1915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B7007" w:rsidRPr="00AD558F" w:rsidTr="001B7007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quencing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54 V1-V3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</w:t>
            </w: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DR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Main effects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isease phenotype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220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1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3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3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AD558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ifficile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NOD2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465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Interactions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isease phenotype * Age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3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AD558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ifficile</w:t>
            </w:r>
            <w:proofErr w:type="spellEnd"/>
            <w:r w:rsidRPr="00AD558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* NOD2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FA70CD" w:rsidRPr="00AD558F" w:rsidTr="009B1801">
        <w:tc>
          <w:tcPr>
            <w:tcW w:w="1915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B7007" w:rsidRPr="00AD558F" w:rsidTr="001B7007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quencing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54 V3-V5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</w:t>
            </w: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DR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Main effects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isease phenotype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1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AD558F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difficile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3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OD2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1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845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5-ASA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290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672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76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ATG16L1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912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isease phenotype * Age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3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Interactions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NOD2 * ATG16L1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ASA * BMI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B7007" w:rsidRPr="00AD558F" w:rsidTr="001B7007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FIRM. CLOSTRIDIUM GROUP </w:t>
            </w:r>
            <w:proofErr w:type="spellStart"/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XIVa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B7007" w:rsidRPr="00AD558F" w:rsidTr="001B7007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quencing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anger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</w:t>
            </w: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DR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Main effects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isease phenotype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3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AD558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ifficile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NOD2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812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201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Steroids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581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Immunomodulators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490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560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Anti -</w:t>
            </w:r>
            <w:proofErr w:type="spellStart"/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TNFα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Interactions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isease phenotype * Age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1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nti-</w:t>
            </w:r>
            <w:proofErr w:type="spellStart"/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TNFα</w:t>
            </w:r>
            <w:proofErr w:type="spellEnd"/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* </w:t>
            </w:r>
            <w:r w:rsidRPr="00AD558F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AD558F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difficile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3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moking * </w:t>
            </w:r>
            <w:proofErr w:type="spellStart"/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Immunomodulators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Anti-</w:t>
            </w:r>
            <w:proofErr w:type="spellStart"/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TNFα</w:t>
            </w:r>
            <w:proofErr w:type="spellEnd"/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* Gender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Steroids * BMI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FA70CD" w:rsidRPr="00AD558F" w:rsidTr="009B1801">
        <w:tc>
          <w:tcPr>
            <w:tcW w:w="1915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B7007" w:rsidRPr="00AD558F" w:rsidTr="001B7007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quencing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54 V1-V3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</w:t>
            </w: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DR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Main effects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isease phenotype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1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AD558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ifficile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NOD2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854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221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Steroids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584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Immunomodulators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494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Anti -</w:t>
            </w:r>
            <w:proofErr w:type="spellStart"/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TNFα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Interactions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isease phenotype * Age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2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nti-</w:t>
            </w:r>
            <w:proofErr w:type="spellStart"/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TNFα</w:t>
            </w:r>
            <w:proofErr w:type="spellEnd"/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* </w:t>
            </w:r>
            <w:r w:rsidRPr="00AD558F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AD558F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difficile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4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moking * </w:t>
            </w:r>
            <w:proofErr w:type="spellStart"/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Immunomodulators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Anti-</w:t>
            </w:r>
            <w:proofErr w:type="spellStart"/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TNFα</w:t>
            </w:r>
            <w:proofErr w:type="spellEnd"/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* Gender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Steroids * BMI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FA70CD" w:rsidRPr="00AD558F" w:rsidTr="009B1801">
        <w:tc>
          <w:tcPr>
            <w:tcW w:w="1915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B7007" w:rsidRPr="00AD558F" w:rsidTr="001B7007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quencing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54 V3-V5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</w:t>
            </w: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DR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Main effects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Steroids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Immunomodulators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511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Interactions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Steroids * </w:t>
            </w:r>
            <w:proofErr w:type="spellStart"/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mmunomodulators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3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teroids * BMI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4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</w:tr>
      <w:tr w:rsidR="001B7007" w:rsidRPr="00AD558F" w:rsidTr="001B7007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IRM. BACILLUS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</w:tr>
      <w:tr w:rsidR="001B7007" w:rsidRPr="00AD558F" w:rsidTr="001B7007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quencing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anger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</w:t>
            </w: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DR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Main effects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isease phenotype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220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1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AD558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ifficile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210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5-ASA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359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Steroids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861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ATG16L1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Interactions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isease phenotype * Steroids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3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Disease phenotype * Age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5-ASA * ATG16L1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FA70CD" w:rsidRPr="00AD558F" w:rsidTr="009B1801">
        <w:tc>
          <w:tcPr>
            <w:tcW w:w="1915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B7007" w:rsidRPr="00AD558F" w:rsidTr="001B7007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quencing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54 V1-V3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</w:t>
            </w: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DR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Main effects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isease phenotype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220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1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AD558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ifficile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228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5-ASA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Steroids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841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ATG16L1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Interactions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isease phenotype * Steroids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3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Disease phenotype * Age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5-ASA * ATG16L1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FA70CD" w:rsidRPr="00AD558F" w:rsidTr="009B1801">
        <w:tc>
          <w:tcPr>
            <w:tcW w:w="1915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B7007" w:rsidRPr="00AD558F" w:rsidTr="001B7007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quencing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54 V3-V5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</w:t>
            </w: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DR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Main effects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isease phenotype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132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1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AD558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ifficile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NOD2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Steroids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757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82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Immunomodulators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953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ATG16L1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737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81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Interactions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Steroids * </w:t>
            </w:r>
            <w:proofErr w:type="spellStart"/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mmunomodulators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2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NOD2 * ATG16L1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</w:tr>
      <w:tr w:rsidR="001B7007" w:rsidRPr="00AD558F" w:rsidTr="001B7007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</w:tr>
      <w:tr w:rsidR="001B7007" w:rsidRPr="00AD558F" w:rsidTr="001B7007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quencing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anger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</w:t>
            </w: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DR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Main effects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isease phenotype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3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NOD2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FA70CD" w:rsidRPr="00AD558F" w:rsidTr="009B1801">
        <w:tc>
          <w:tcPr>
            <w:tcW w:w="1915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B7007" w:rsidRPr="00AD558F" w:rsidTr="001B7007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quencing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54 V1-V3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</w:t>
            </w: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DR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Main effects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isease phenotype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4</w:t>
            </w:r>
          </w:p>
        </w:tc>
      </w:tr>
      <w:tr w:rsidR="001B7007" w:rsidRPr="00AD558F" w:rsidTr="009B1801">
        <w:trPr>
          <w:trHeight w:val="278"/>
        </w:trPr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NOD2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5-ASA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Steroids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606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Immunomodulators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721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615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Interactions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Steroids * NOD2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teroids * </w:t>
            </w:r>
            <w:proofErr w:type="spellStart"/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Immunomodulators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5-ASA * Race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</w:tr>
      <w:tr w:rsidR="00FA70CD" w:rsidRPr="00AD558F" w:rsidTr="009B1801">
        <w:tc>
          <w:tcPr>
            <w:tcW w:w="1915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auto"/>
          </w:tcPr>
          <w:p w:rsidR="00FA70CD" w:rsidRPr="00AD558F" w:rsidRDefault="00FA70CD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B7007" w:rsidRPr="00AD558F" w:rsidTr="001B7007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quencing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54 V3-V5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</w:t>
            </w: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DR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Main effects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NOD2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5-ASA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Steroids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966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ATG16L1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426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53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Interactions</w:t>
            </w: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Steroids * NOD2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5-ASA * Race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1B7007" w:rsidRPr="00AD558F" w:rsidTr="009B1801">
        <w:tc>
          <w:tcPr>
            <w:tcW w:w="1915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NOD2 * ATG16L1</w:t>
            </w:r>
          </w:p>
        </w:tc>
        <w:tc>
          <w:tcPr>
            <w:tcW w:w="126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170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098" w:type="dxa"/>
            <w:shd w:val="clear" w:color="auto" w:fill="auto"/>
          </w:tcPr>
          <w:p w:rsidR="001B7007" w:rsidRPr="00AD558F" w:rsidRDefault="001B7007" w:rsidP="009B18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58F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</w:tbl>
    <w:p w:rsidR="001B7007" w:rsidRPr="00AD558F" w:rsidRDefault="001B7007" w:rsidP="001B7007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</w:p>
    <w:p w:rsidR="00D33517" w:rsidRPr="00AD558F" w:rsidRDefault="00D33517">
      <w:pPr>
        <w:rPr>
          <w:rFonts w:ascii="Times New Roman" w:hAnsi="Times New Roman"/>
          <w:sz w:val="24"/>
          <w:szCs w:val="24"/>
        </w:rPr>
      </w:pPr>
    </w:p>
    <w:sectPr w:rsidR="00D33517" w:rsidRPr="00AD558F" w:rsidSect="00D335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1B7007"/>
    <w:rsid w:val="001B7007"/>
    <w:rsid w:val="00837552"/>
    <w:rsid w:val="00AD558F"/>
    <w:rsid w:val="00CE2FA8"/>
    <w:rsid w:val="00D33517"/>
    <w:rsid w:val="00FA70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007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7007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70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007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B70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70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7007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0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007"/>
    <w:rPr>
      <w:b/>
      <w:bCs/>
    </w:rPr>
  </w:style>
  <w:style w:type="character" w:customStyle="1" w:styleId="apple-style-span">
    <w:name w:val="apple-style-span"/>
    <w:basedOn w:val="DefaultParagraphFont"/>
    <w:rsid w:val="001B7007"/>
  </w:style>
  <w:style w:type="paragraph" w:customStyle="1" w:styleId="NoSpacing1">
    <w:name w:val="No Spacing1"/>
    <w:uiPriority w:val="1"/>
    <w:qFormat/>
    <w:rsid w:val="001B7007"/>
    <w:pPr>
      <w:spacing w:after="0" w:line="240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rsid w:val="001B7007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styleId="Emphasis">
    <w:name w:val="Emphasis"/>
    <w:basedOn w:val="DefaultParagraphFont"/>
    <w:uiPriority w:val="20"/>
    <w:qFormat/>
    <w:rsid w:val="001B7007"/>
    <w:rPr>
      <w:i/>
      <w:iCs/>
    </w:rPr>
  </w:style>
  <w:style w:type="character" w:customStyle="1" w:styleId="apple-converted-space">
    <w:name w:val="apple-converted-space"/>
    <w:basedOn w:val="DefaultParagraphFont"/>
    <w:rsid w:val="001B7007"/>
  </w:style>
  <w:style w:type="character" w:styleId="Strong">
    <w:name w:val="Strong"/>
    <w:basedOn w:val="DefaultParagraphFont"/>
    <w:qFormat/>
    <w:rsid w:val="001B7007"/>
    <w:rPr>
      <w:b/>
      <w:bCs/>
    </w:rPr>
  </w:style>
  <w:style w:type="character" w:styleId="HTMLTypewriter">
    <w:name w:val="HTML Typewriter"/>
    <w:basedOn w:val="DefaultParagraphFont"/>
    <w:uiPriority w:val="99"/>
    <w:semiHidden/>
    <w:unhideWhenUsed/>
    <w:rsid w:val="001B7007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1B700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1B70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B7007"/>
    <w:rPr>
      <w:rFonts w:ascii="Calibri" w:eastAsia="Times New Roma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B700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B7007"/>
    <w:rPr>
      <w:rFonts w:ascii="Calibri" w:eastAsia="Times New Roman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124</Words>
  <Characters>6407</Characters>
  <Application>Microsoft Office Word</Application>
  <DocSecurity>0</DocSecurity>
  <Lines>53</Lines>
  <Paragraphs>15</Paragraphs>
  <ScaleCrop>false</ScaleCrop>
  <Company>Stony Brook University</Company>
  <LinksUpToDate>false</LinksUpToDate>
  <CharactersWithSpaces>75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</dc:creator>
  <cp:keywords/>
  <dc:description/>
  <cp:lastModifiedBy>eli</cp:lastModifiedBy>
  <cp:revision>4</cp:revision>
  <dcterms:created xsi:type="dcterms:W3CDTF">2011-09-27T18:30:00Z</dcterms:created>
  <dcterms:modified xsi:type="dcterms:W3CDTF">2011-09-29T20:39:00Z</dcterms:modified>
</cp:coreProperties>
</file>